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434CD" w14:textId="7B415F86" w:rsidR="00562B60" w:rsidRPr="004C6761" w:rsidRDefault="00562B60" w:rsidP="00562B60">
      <w:pPr>
        <w:suppressAutoHyphens/>
        <w:spacing w:line="480" w:lineRule="auto"/>
        <w:textAlignment w:val="baseline"/>
        <w:rPr>
          <w:rFonts w:ascii="Times New Roman" w:eastAsia="Times New Roman" w:hAnsi="Times New Roman" w:cs="Times New Roman"/>
          <w:bCs/>
          <w:color w:val="000000" w:themeColor="text1"/>
          <w:lang w:val="en-US" w:eastAsia="fi-FI"/>
        </w:rPr>
      </w:pPr>
      <w:r w:rsidRPr="004C6761">
        <w:rPr>
          <w:rFonts w:ascii="Times New Roman" w:eastAsia="Times New Roman" w:hAnsi="Times New Roman" w:cs="Times New Roman"/>
          <w:b/>
          <w:color w:val="000000" w:themeColor="text1"/>
          <w:lang w:val="en-US" w:eastAsia="fi-FI"/>
        </w:rPr>
        <w:t>APPENDIX S1.</w:t>
      </w:r>
      <w:r w:rsidRPr="004C6761">
        <w:rPr>
          <w:rFonts w:ascii="Times New Roman" w:eastAsia="Times New Roman" w:hAnsi="Times New Roman" w:cs="Times New Roman"/>
          <w:bCs/>
          <w:color w:val="000000" w:themeColor="text1"/>
          <w:lang w:val="en-US" w:eastAsia="fi-FI"/>
        </w:rPr>
        <w:t xml:space="preserve"> Gradual progress of the fetal hypoxia as changes in FHR recording during </w:t>
      </w:r>
      <w:r w:rsidR="003662EA">
        <w:rPr>
          <w:rStyle w:val="eventlog"/>
        </w:rPr>
        <w:t>labour</w:t>
      </w:r>
      <w:r w:rsidRPr="004C6761">
        <w:rPr>
          <w:rFonts w:ascii="Times New Roman" w:eastAsia="Times New Roman" w:hAnsi="Times New Roman" w:cs="Times New Roman"/>
          <w:bCs/>
          <w:color w:val="000000" w:themeColor="text1"/>
          <w:lang w:val="en-US" w:eastAsia="fi-FI"/>
        </w:rPr>
        <w:t xml:space="preserve">. </w:t>
      </w:r>
      <w:bookmarkStart w:id="0" w:name="_GoBack"/>
      <w:bookmarkEnd w:id="0"/>
    </w:p>
    <w:p w14:paraId="310A8200" w14:textId="77777777" w:rsidR="00562B60" w:rsidRPr="004C6761" w:rsidRDefault="00562B60" w:rsidP="00562B60">
      <w:pPr>
        <w:suppressAutoHyphens/>
        <w:spacing w:line="480" w:lineRule="auto"/>
        <w:textAlignment w:val="baseline"/>
        <w:rPr>
          <w:rFonts w:ascii="Times New Roman" w:eastAsia="Times New Roman" w:hAnsi="Times New Roman" w:cs="Times New Roman"/>
          <w:bCs/>
          <w:color w:val="000000" w:themeColor="text1"/>
          <w:lang w:val="en-US" w:eastAsia="fi-FI"/>
        </w:rPr>
      </w:pPr>
    </w:p>
    <w:p w14:paraId="7B2A188E" w14:textId="77777777" w:rsidR="00562B60" w:rsidRPr="004C6761" w:rsidRDefault="00562B60" w:rsidP="00562B60">
      <w:pPr>
        <w:suppressAutoHyphens/>
        <w:spacing w:line="480" w:lineRule="auto"/>
        <w:textAlignment w:val="baseline"/>
        <w:rPr>
          <w:rFonts w:ascii="Times New Roman" w:eastAsia="Times New Roman" w:hAnsi="Times New Roman" w:cs="Times New Roman"/>
          <w:bCs/>
          <w:color w:val="000000" w:themeColor="text1"/>
          <w:lang w:val="en-US" w:eastAsia="fi-FI"/>
        </w:rPr>
      </w:pPr>
      <w:r w:rsidRPr="004C6761">
        <w:rPr>
          <w:rFonts w:ascii="Times New Roman" w:eastAsia="Times New Roman" w:hAnsi="Times New Roman" w:cs="Times New Roman"/>
          <w:bCs/>
          <w:noProof/>
          <w:color w:val="000000" w:themeColor="text1"/>
          <w:lang w:val="en-IN" w:eastAsia="en-IN"/>
        </w:rPr>
        <w:drawing>
          <wp:inline distT="0" distB="0" distL="0" distR="0" wp14:anchorId="39E56C5D" wp14:editId="317AFE5B">
            <wp:extent cx="6373091" cy="6641118"/>
            <wp:effectExtent l="0" t="0" r="2540" b="127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4721" cy="6663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D08A2" w14:textId="77777777" w:rsidR="00562B60" w:rsidRPr="004C6761" w:rsidRDefault="00562B60" w:rsidP="00562B60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0"/>
          <w:szCs w:val="20"/>
          <w:bdr w:val="none" w:sz="0" w:space="0" w:color="auto" w:frame="1"/>
          <w:lang w:val="en-US" w:eastAsia="fi-FI"/>
        </w:rPr>
      </w:pPr>
    </w:p>
    <w:p w14:paraId="3E40EADF" w14:textId="77777777" w:rsidR="00562B60" w:rsidRPr="004C6761" w:rsidRDefault="00562B60" w:rsidP="00562B60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  <w:lang w:val="en-US" w:eastAsia="fi-FI"/>
        </w:rPr>
      </w:pPr>
      <w:r w:rsidRPr="004C6761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0"/>
          <w:szCs w:val="20"/>
          <w:bdr w:val="none" w:sz="0" w:space="0" w:color="auto" w:frame="1"/>
          <w:lang w:val="en-US" w:eastAsia="fi-FI"/>
        </w:rPr>
        <w:t>FHR</w:t>
      </w:r>
      <w:r w:rsidRPr="004C6761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  <w:lang w:val="en-US" w:eastAsia="fi-FI"/>
        </w:rPr>
        <w:t xml:space="preserve">, fetal heart rate. </w:t>
      </w:r>
      <w:r w:rsidRPr="004C6761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0"/>
          <w:szCs w:val="20"/>
          <w:bdr w:val="none" w:sz="0" w:space="0" w:color="auto" w:frame="1"/>
          <w:lang w:val="en-US" w:eastAsia="fi-FI"/>
        </w:rPr>
        <w:t>FHRV</w:t>
      </w:r>
      <w:r w:rsidRPr="004C6761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  <w:lang w:val="en-US" w:eastAsia="fi-FI"/>
        </w:rPr>
        <w:t>, fetal heart rate variability.</w:t>
      </w:r>
    </w:p>
    <w:p w14:paraId="5B7F3371" w14:textId="77777777" w:rsidR="00562B60" w:rsidRPr="004C6761" w:rsidRDefault="00562B60" w:rsidP="00562B6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i-FI"/>
        </w:rPr>
      </w:pPr>
      <w:r w:rsidRPr="004C6761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fi-FI"/>
        </w:rPr>
        <w:t>Cycling</w:t>
      </w:r>
      <w:r w:rsidRPr="004C676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i-FI"/>
        </w:rPr>
        <w:t>: A phenomenon of alternative active and quiescent periods, which occur in the CTG tracing as alternating episodes of reduced and normal FHRV; the occurrence of cycling indicates a non-depressed central nervous system.</w:t>
      </w:r>
      <w:r w:rsidRPr="004C676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i-FI"/>
        </w:rPr>
        <w:t xml:space="preserve">123 </w:t>
      </w:r>
    </w:p>
    <w:p w14:paraId="3E535C98" w14:textId="77777777" w:rsidR="00046788" w:rsidRPr="004C6761" w:rsidRDefault="003662EA">
      <w:pPr>
        <w:rPr>
          <w:color w:val="000000" w:themeColor="text1"/>
          <w:lang w:val="en-US"/>
        </w:rPr>
      </w:pPr>
    </w:p>
    <w:sectPr w:rsidR="00046788" w:rsidRPr="004C6761" w:rsidSect="003320E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60"/>
    <w:rsid w:val="000429F5"/>
    <w:rsid w:val="001E04CF"/>
    <w:rsid w:val="00305538"/>
    <w:rsid w:val="003320E0"/>
    <w:rsid w:val="003662EA"/>
    <w:rsid w:val="00413A8B"/>
    <w:rsid w:val="004C6761"/>
    <w:rsid w:val="00562B60"/>
    <w:rsid w:val="00875473"/>
    <w:rsid w:val="00A2745A"/>
    <w:rsid w:val="00B3609A"/>
    <w:rsid w:val="00E603C2"/>
    <w:rsid w:val="00F2367A"/>
    <w:rsid w:val="00F6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FCA10"/>
  <w15:chartTrackingRefBased/>
  <w15:docId w15:val="{57D8ED08-2F61-3E41-9EC8-A96795B9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366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Tarvonen</dc:creator>
  <cp:keywords/>
  <dc:description/>
  <cp:lastModifiedBy>Bharathi S.</cp:lastModifiedBy>
  <cp:revision>3</cp:revision>
  <dcterms:created xsi:type="dcterms:W3CDTF">2022-04-30T11:07:00Z</dcterms:created>
  <dcterms:modified xsi:type="dcterms:W3CDTF">2022-06-02T13:21:00Z</dcterms:modified>
</cp:coreProperties>
</file>